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694B" w:rsidRPr="000777F5" w:rsidRDefault="0033694B" w:rsidP="0033694B">
      <w:pPr>
        <w:spacing w:line="480" w:lineRule="auto"/>
        <w:rPr>
          <w:rFonts w:ascii="Arial" w:hAnsi="Arial" w:cs="Arial"/>
          <w:b/>
          <w:noProof/>
        </w:rPr>
      </w:pPr>
      <w:r w:rsidRPr="000777F5">
        <w:rPr>
          <w:rFonts w:ascii="Arial" w:hAnsi="Arial" w:cs="Arial"/>
          <w:b/>
          <w:noProof/>
        </w:rPr>
        <w:t xml:space="preserve"> S1 </w:t>
      </w:r>
      <w:r w:rsidR="009E7ED2">
        <w:rPr>
          <w:rFonts w:ascii="Arial" w:hAnsi="Arial" w:cs="Arial"/>
          <w:b/>
          <w:noProof/>
        </w:rPr>
        <w:t xml:space="preserve">Table.  </w:t>
      </w:r>
      <w:r w:rsidRPr="000777F5">
        <w:rPr>
          <w:rFonts w:ascii="Arial" w:hAnsi="Arial" w:cs="Arial"/>
          <w:b/>
          <w:noProof/>
        </w:rPr>
        <w:t xml:space="preserve">Age of First Cat exposure without Prior Exposure to a Pet Dog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3694B" w:rsidRPr="000777F5" w:rsidTr="00665AFE"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Age of First Pet Cat Without a Prior Dog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3694B" w:rsidRPr="000777F5" w:rsidTr="00665AFE"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Schizophrenia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Bipolar Disorder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33694B" w:rsidRPr="000777F5" w:rsidTr="00665AFE"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Total (Censored for Prior Exposure)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371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337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547</w:t>
            </w:r>
          </w:p>
        </w:tc>
      </w:tr>
      <w:tr w:rsidR="0033694B" w:rsidRPr="000777F5" w:rsidTr="00665AFE"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3694B" w:rsidRPr="000777F5" w:rsidTr="00665AFE"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3694B" w:rsidRPr="000777F5" w:rsidTr="00665AFE"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Present at Birth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Number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70</w:t>
            </w:r>
          </w:p>
        </w:tc>
      </w:tr>
      <w:tr w:rsidR="0033694B" w:rsidRPr="000777F5" w:rsidTr="00665AFE"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9.97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3.95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2.8</w:t>
            </w:r>
          </w:p>
        </w:tc>
      </w:tr>
      <w:tr w:rsidR="0033694B" w:rsidRPr="000777F5" w:rsidTr="00665AFE"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After Birth through Age 3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Number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33694B" w:rsidRPr="000777F5" w:rsidTr="00665AFE"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2.16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5.64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2.74</w:t>
            </w:r>
          </w:p>
        </w:tc>
      </w:tr>
      <w:tr w:rsidR="0033694B" w:rsidRPr="000777F5" w:rsidTr="00665AFE"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Age 4-5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Number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3694B" w:rsidRPr="000777F5" w:rsidTr="00665AFE"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5.66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5.34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4.2</w:t>
            </w:r>
          </w:p>
        </w:tc>
      </w:tr>
      <w:tr w:rsidR="0033694B" w:rsidRPr="000777F5" w:rsidTr="00665AFE"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Age 6-8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Number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33694B" w:rsidRPr="000777F5" w:rsidTr="00665AFE"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7.28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5.04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6.03</w:t>
            </w:r>
          </w:p>
        </w:tc>
      </w:tr>
      <w:tr w:rsidR="0033694B" w:rsidRPr="000777F5" w:rsidTr="00665AFE"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Age 9-12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Number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33694B" w:rsidRPr="000777F5" w:rsidTr="00665AFE"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5.66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3.56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3.29</w:t>
            </w:r>
          </w:p>
        </w:tc>
      </w:tr>
      <w:tr w:rsidR="0033694B" w:rsidRPr="000777F5" w:rsidTr="00665AFE"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Any Before Age 13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Number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59</w:t>
            </w:r>
          </w:p>
        </w:tc>
      </w:tr>
      <w:tr w:rsidR="0033694B" w:rsidRPr="000777F5" w:rsidTr="00665AFE"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30.73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33.53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29.07</w:t>
            </w:r>
          </w:p>
        </w:tc>
      </w:tr>
      <w:tr w:rsidR="0033694B" w:rsidRPr="000777F5" w:rsidTr="00665AFE"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None Before Age 13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Number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257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224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388</w:t>
            </w:r>
          </w:p>
        </w:tc>
      </w:tr>
      <w:tr w:rsidR="0033694B" w:rsidRPr="000777F5" w:rsidTr="00665AFE"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69.27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66.47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70.93</w:t>
            </w:r>
          </w:p>
        </w:tc>
      </w:tr>
    </w:tbl>
    <w:p w:rsidR="0033694B" w:rsidRPr="000777F5" w:rsidRDefault="0033694B" w:rsidP="0033694B">
      <w:pPr>
        <w:spacing w:line="480" w:lineRule="auto"/>
        <w:rPr>
          <w:rFonts w:ascii="Arial" w:hAnsi="Arial" w:cs="Arial"/>
          <w:b/>
          <w:noProof/>
        </w:rPr>
      </w:pPr>
    </w:p>
    <w:p w:rsidR="0033694B" w:rsidRPr="000777F5" w:rsidRDefault="0033694B" w:rsidP="0033694B">
      <w:pPr>
        <w:spacing w:line="480" w:lineRule="auto"/>
        <w:rPr>
          <w:rFonts w:ascii="Arial" w:hAnsi="Arial" w:cs="Arial"/>
          <w:b/>
          <w:noProof/>
        </w:rPr>
      </w:pPr>
    </w:p>
    <w:p w:rsidR="00C615B3" w:rsidRDefault="0033694B" w:rsidP="00DF677D">
      <w:pPr>
        <w:spacing w:line="480" w:lineRule="auto"/>
      </w:pPr>
      <w:r w:rsidRPr="000777F5">
        <w:rPr>
          <w:rFonts w:ascii="Arial" w:hAnsi="Arial" w:cs="Arial"/>
          <w:b/>
          <w:noProof/>
        </w:rPr>
        <w:br w:type="page"/>
      </w:r>
      <w:bookmarkStart w:id="0" w:name="_GoBack"/>
      <w:bookmarkEnd w:id="0"/>
      <w:r w:rsidR="00DF677D">
        <w:lastRenderedPageBreak/>
        <w:t xml:space="preserve"> </w:t>
      </w:r>
    </w:p>
    <w:sectPr w:rsidR="00C615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94B"/>
    <w:rsid w:val="0033694B"/>
    <w:rsid w:val="009C5A45"/>
    <w:rsid w:val="009E7ED2"/>
    <w:rsid w:val="00B27F0A"/>
    <w:rsid w:val="00DF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0022A"/>
  <w15:chartTrackingRefBased/>
  <w15:docId w15:val="{6171DAF4-2DE5-4EED-B42E-CB82120E6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94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Yolken</dc:creator>
  <cp:keywords/>
  <dc:description/>
  <cp:lastModifiedBy>Robert Yolken</cp:lastModifiedBy>
  <cp:revision>2</cp:revision>
  <dcterms:created xsi:type="dcterms:W3CDTF">2019-11-08T19:39:00Z</dcterms:created>
  <dcterms:modified xsi:type="dcterms:W3CDTF">2019-11-08T19:39:00Z</dcterms:modified>
</cp:coreProperties>
</file>